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992B06" w14:textId="49191038" w:rsidR="00DB52ED" w:rsidRPr="00DA0314" w:rsidRDefault="00DB52ED" w:rsidP="00223587">
      <w:pPr>
        <w:spacing w:line="480" w:lineRule="auto"/>
        <w:rPr>
          <w:rFonts w:ascii="Times New Roman" w:hAnsi="Times New Roman" w:cs="Times New Roman"/>
        </w:rPr>
      </w:pPr>
      <w:r w:rsidRPr="00DA0314">
        <w:rPr>
          <w:rFonts w:ascii="Times New Roman" w:hAnsi="Times New Roman" w:cs="Times New Roman"/>
        </w:rPr>
        <w:t>The gestural repertoire of the wild bonobo (</w:t>
      </w:r>
      <w:r w:rsidRPr="00DA0314">
        <w:rPr>
          <w:rFonts w:ascii="Times New Roman" w:hAnsi="Times New Roman" w:cs="Times New Roman"/>
          <w:i/>
        </w:rPr>
        <w:t>Pan paniscus</w:t>
      </w:r>
      <w:r w:rsidRPr="00DA0314">
        <w:rPr>
          <w:rFonts w:ascii="Times New Roman" w:hAnsi="Times New Roman" w:cs="Times New Roman"/>
        </w:rPr>
        <w:t>): Expressed and understood repertoires, Animal Cognition, Kirsty E Graham and Richard W Byrne; School of Psychology &amp; Neuroscience, University of St Andrews, UK, rwb@st-andrews.ac.uk</w:t>
      </w:r>
    </w:p>
    <w:p w14:paraId="3DBD614B" w14:textId="77777777" w:rsidR="00223587" w:rsidRPr="00DA0314" w:rsidRDefault="00223587" w:rsidP="00223587">
      <w:pPr>
        <w:spacing w:line="480" w:lineRule="auto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9"/>
        <w:gridCol w:w="2586"/>
        <w:gridCol w:w="4395"/>
      </w:tblGrid>
      <w:tr w:rsidR="00223587" w:rsidRPr="00DA0314" w14:paraId="6F2F5754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254A56C9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onobo gesture list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2FF01D02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obaiter &amp; Byrne 2011</w:t>
            </w:r>
          </w:p>
        </w:tc>
        <w:tc>
          <w:tcPr>
            <w:tcW w:w="4395" w:type="dxa"/>
          </w:tcPr>
          <w:p w14:paraId="2995B436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escription of gesture types</w:t>
            </w:r>
          </w:p>
        </w:tc>
      </w:tr>
      <w:tr w:rsidR="00223587" w:rsidRPr="00DA0314" w14:paraId="66769855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063617F2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m raise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64415E1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m raise</w:t>
            </w:r>
          </w:p>
        </w:tc>
        <w:tc>
          <w:tcPr>
            <w:tcW w:w="4395" w:type="dxa"/>
          </w:tcPr>
          <w:p w14:paraId="3AC303D3" w14:textId="48B1D6B8" w:rsidR="00223587" w:rsidRPr="00DA0314" w:rsidRDefault="00786832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Raise arm(s) and/or hand(s)</w:t>
            </w:r>
            <w:r w:rsidR="00223587"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ertically in the air”</w:t>
            </w:r>
          </w:p>
        </w:tc>
      </w:tr>
      <w:tr w:rsidR="00223587" w:rsidRPr="00DA0314" w14:paraId="07C14BFB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6EBED72F" w14:textId="2846F24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m shake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2A520BE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m shake</w:t>
            </w:r>
          </w:p>
        </w:tc>
        <w:tc>
          <w:tcPr>
            <w:tcW w:w="4395" w:type="dxa"/>
          </w:tcPr>
          <w:p w14:paraId="289F711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Small repeated back and forth motion of the arm”</w:t>
            </w:r>
          </w:p>
        </w:tc>
      </w:tr>
      <w:tr w:rsidR="00223587" w:rsidRPr="00DA0314" w14:paraId="0FB381B8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1D8C9582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m swing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35504DFB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m swing</w:t>
            </w:r>
          </w:p>
        </w:tc>
        <w:tc>
          <w:tcPr>
            <w:tcW w:w="4395" w:type="dxa"/>
          </w:tcPr>
          <w:p w14:paraId="64CC6109" w14:textId="4EB21EF4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“Large back and forth </w:t>
            </w:r>
            <w:r w:rsidR="007868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vement of the arm(s)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ld below the shoulder”</w:t>
            </w:r>
          </w:p>
        </w:tc>
      </w:tr>
      <w:tr w:rsidR="00223587" w:rsidRPr="00DA0314" w14:paraId="6B13CD45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74843573" w14:textId="7A15CC00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m up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 w14:paraId="0F03732B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395" w:type="dxa"/>
          </w:tcPr>
          <w:p w14:paraId="1265EBCD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EW: Extend straight arm(s) out to side and away from body</w:t>
            </w:r>
          </w:p>
        </w:tc>
      </w:tr>
      <w:tr w:rsidR="00223587" w:rsidRPr="00DA0314" w14:paraId="5DC82249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71B6B9F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m wave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0A081F5B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m wave</w:t>
            </w:r>
          </w:p>
        </w:tc>
        <w:tc>
          <w:tcPr>
            <w:tcW w:w="4395" w:type="dxa"/>
          </w:tcPr>
          <w:p w14:paraId="74A7A093" w14:textId="14FC5C62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Large repeated bac</w:t>
            </w:r>
            <w:r w:rsidR="007868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 and forth movement of the arm(s)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aised above the shoulder”</w:t>
            </w:r>
          </w:p>
        </w:tc>
      </w:tr>
      <w:tr w:rsidR="00223587" w:rsidRPr="00DA0314" w14:paraId="2AF0460B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61D82029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ckon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3B56B656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ckon</w:t>
            </w:r>
          </w:p>
        </w:tc>
        <w:tc>
          <w:tcPr>
            <w:tcW w:w="4395" w:type="dxa"/>
          </w:tcPr>
          <w:p w14:paraId="089DDB3C" w14:textId="420BE168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Hand is moved in an upwards sweep f</w:t>
            </w:r>
            <w:r w:rsidR="007868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 the elbow or wrist towards the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ignaller”</w:t>
            </w:r>
          </w:p>
        </w:tc>
      </w:tr>
      <w:tr w:rsidR="00223587" w:rsidRPr="00DA0314" w14:paraId="1275B943" w14:textId="77777777" w:rsidTr="00C70DD1">
        <w:trPr>
          <w:trHeight w:val="506"/>
        </w:trPr>
        <w:tc>
          <w:tcPr>
            <w:tcW w:w="2029" w:type="dxa"/>
            <w:vAlign w:val="bottom"/>
          </w:tcPr>
          <w:p w14:paraId="5EBBE52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g loud scratch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69528B6A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g loud scratch</w:t>
            </w:r>
          </w:p>
        </w:tc>
        <w:tc>
          <w:tcPr>
            <w:tcW w:w="4395" w:type="dxa"/>
          </w:tcPr>
          <w:p w14:paraId="1EBB4C95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Loud exaggerated scratching movement on the signaller’s own body”</w:t>
            </w:r>
          </w:p>
        </w:tc>
      </w:tr>
      <w:tr w:rsidR="00223587" w:rsidRPr="00DA0314" w14:paraId="4BA55EE1" w14:textId="77777777" w:rsidTr="00C70DD1">
        <w:trPr>
          <w:trHeight w:val="297"/>
        </w:trPr>
        <w:tc>
          <w:tcPr>
            <w:tcW w:w="2029" w:type="dxa"/>
            <w:vAlign w:val="bottom"/>
          </w:tcPr>
          <w:p w14:paraId="4950FD9B" w14:textId="230F42AA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pedal rocking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 w14:paraId="431DFAFA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395" w:type="dxa"/>
          </w:tcPr>
          <w:p w14:paraId="70321039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EW: Stand or walk bipedal, rock forward and back or side to side, repeated (includes rare ‘Quadrupedal rocking’)</w:t>
            </w:r>
          </w:p>
        </w:tc>
      </w:tr>
      <w:tr w:rsidR="00223587" w:rsidRPr="00DA0314" w14:paraId="72D3DC79" w14:textId="77777777" w:rsidTr="00C70DD1">
        <w:trPr>
          <w:trHeight w:val="297"/>
        </w:trPr>
        <w:tc>
          <w:tcPr>
            <w:tcW w:w="2029" w:type="dxa"/>
            <w:vAlign w:val="bottom"/>
          </w:tcPr>
          <w:p w14:paraId="2235C777" w14:textId="2FB8166B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pedal stance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 w14:paraId="0431DF06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395" w:type="dxa"/>
          </w:tcPr>
          <w:p w14:paraId="0845A4E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EW: Stand bipedal, arms out to side, back arched</w:t>
            </w:r>
          </w:p>
        </w:tc>
      </w:tr>
      <w:tr w:rsidR="00223587" w:rsidRPr="00DA0314" w14:paraId="51408622" w14:textId="77777777" w:rsidTr="00C70DD1">
        <w:trPr>
          <w:trHeight w:val="297"/>
        </w:trPr>
        <w:tc>
          <w:tcPr>
            <w:tcW w:w="2029" w:type="dxa"/>
            <w:vAlign w:val="bottom"/>
          </w:tcPr>
          <w:p w14:paraId="44BE14C1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te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4B2F0143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te</w:t>
            </w:r>
          </w:p>
        </w:tc>
        <w:tc>
          <w:tcPr>
            <w:tcW w:w="4395" w:type="dxa"/>
          </w:tcPr>
          <w:p w14:paraId="6550365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Recipient’s body is held between the teeth of the signaller”</w:t>
            </w:r>
          </w:p>
        </w:tc>
      </w:tr>
      <w:tr w:rsidR="00223587" w:rsidRPr="00DA0314" w14:paraId="11DE2F29" w14:textId="77777777" w:rsidTr="00C70DD1">
        <w:trPr>
          <w:trHeight w:val="297"/>
        </w:trPr>
        <w:tc>
          <w:tcPr>
            <w:tcW w:w="2029" w:type="dxa"/>
            <w:vAlign w:val="bottom"/>
          </w:tcPr>
          <w:p w14:paraId="3366B5D9" w14:textId="4CDCBBC5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unce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 w14:paraId="065B041A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395" w:type="dxa"/>
          </w:tcPr>
          <w:p w14:paraId="6CB90ABF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EW: Standing quadrupedal, bend elbows and knees to move up and down repeatedly</w:t>
            </w:r>
          </w:p>
        </w:tc>
      </w:tr>
      <w:tr w:rsidR="00223587" w:rsidRPr="00DA0314" w14:paraId="6E48F767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13C3EF6B" w14:textId="1152A80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w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5EC4A633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w</w:t>
            </w:r>
          </w:p>
        </w:tc>
        <w:tc>
          <w:tcPr>
            <w:tcW w:w="4395" w:type="dxa"/>
          </w:tcPr>
          <w:p w14:paraId="3928D38F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Signaller bends forward from the waist while standing [bipedal]”</w:t>
            </w:r>
          </w:p>
        </w:tc>
      </w:tr>
      <w:tr w:rsidR="00223587" w:rsidRPr="00DA0314" w14:paraId="18B9BF53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00481E3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69BABCF9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ap</w:t>
            </w:r>
          </w:p>
        </w:tc>
        <w:tc>
          <w:tcPr>
            <w:tcW w:w="4395" w:type="dxa"/>
          </w:tcPr>
          <w:p w14:paraId="3BF09CBC" w14:textId="2C104530" w:rsidR="00223587" w:rsidRPr="00DA0314" w:rsidRDefault="00223587" w:rsidP="0078683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Both palms move towards each other and are brought together with an audible contact”</w:t>
            </w:r>
          </w:p>
        </w:tc>
      </w:tr>
      <w:tr w:rsidR="00223587" w:rsidRPr="00DA0314" w14:paraId="330EE337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28EDA3A1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ngle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3FAB0E1D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ngle</w:t>
            </w:r>
          </w:p>
        </w:tc>
        <w:tc>
          <w:tcPr>
            <w:tcW w:w="4395" w:type="dxa"/>
          </w:tcPr>
          <w:p w14:paraId="204931F9" w14:textId="2A3EAA95" w:rsidR="00223587" w:rsidRPr="00DA0314" w:rsidRDefault="00223587" w:rsidP="009F7D8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To hang from one or both arms from a branch above another individual; this is audible as there is normally significant disturbance of the canopy”</w:t>
            </w:r>
          </w:p>
        </w:tc>
      </w:tr>
      <w:tr w:rsidR="00223587" w:rsidRPr="00DA0314" w14:paraId="142A50DB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5D2F92F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rected push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0524F8DA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rected push</w:t>
            </w:r>
          </w:p>
        </w:tc>
        <w:tc>
          <w:tcPr>
            <w:tcW w:w="4395" w:type="dxa"/>
          </w:tcPr>
          <w:p w14:paraId="766B79BD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A light short non-effective push that indicates a direction of desired movement, immediately followed by the recipient moving as indicated”</w:t>
            </w:r>
          </w:p>
        </w:tc>
      </w:tr>
      <w:tr w:rsidR="00223587" w:rsidRPr="00DA0314" w14:paraId="5A94299B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366CAB8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-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01FCA526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um object (palms)</w:t>
            </w:r>
          </w:p>
        </w:tc>
        <w:tc>
          <w:tcPr>
            <w:tcW w:w="4395" w:type="dxa"/>
          </w:tcPr>
          <w:p w14:paraId="54584D23" w14:textId="611D7411" w:rsidR="00223587" w:rsidRPr="00DA0314" w:rsidRDefault="00223587" w:rsidP="0078683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Short, hard, audible contact of alternate palms against an object”</w:t>
            </w:r>
          </w:p>
        </w:tc>
      </w:tr>
      <w:tr w:rsidR="00223587" w:rsidRPr="00DA0314" w14:paraId="33390CDD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010D13C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6DBB6A9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um other</w:t>
            </w:r>
          </w:p>
        </w:tc>
        <w:tc>
          <w:tcPr>
            <w:tcW w:w="4395" w:type="dxa"/>
          </w:tcPr>
          <w:p w14:paraId="49F410E5" w14:textId="44510455" w:rsidR="00223587" w:rsidRPr="00DA0314" w:rsidRDefault="00223587" w:rsidP="0078683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As ‘Drum object (palms)’ but contact is with recipient’s body”</w:t>
            </w:r>
          </w:p>
        </w:tc>
      </w:tr>
      <w:tr w:rsidR="00223587" w:rsidRPr="00DA0314" w14:paraId="2D61B20D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2EAF54CD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brace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17550023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brace</w:t>
            </w:r>
          </w:p>
        </w:tc>
        <w:tc>
          <w:tcPr>
            <w:tcW w:w="4395" w:type="dxa"/>
          </w:tcPr>
          <w:p w14:paraId="32F2F30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Signaller wraps [one or] both arms around the recipient and maintains physical contact”</w:t>
            </w:r>
          </w:p>
        </w:tc>
      </w:tr>
      <w:tr w:rsidR="00223587" w:rsidRPr="00DA0314" w14:paraId="1CD50857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17F86F26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30CCB0CA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et shake</w:t>
            </w:r>
          </w:p>
        </w:tc>
        <w:tc>
          <w:tcPr>
            <w:tcW w:w="4395" w:type="dxa"/>
          </w:tcPr>
          <w:p w14:paraId="37A700C3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Repeated back and forth movement of feet from the ankles”</w:t>
            </w:r>
          </w:p>
        </w:tc>
      </w:tr>
      <w:tr w:rsidR="00223587" w:rsidRPr="00DA0314" w14:paraId="4ED877D5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33ADC0BB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ot present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2BC79895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ot present</w:t>
            </w:r>
          </w:p>
        </w:tc>
        <w:tc>
          <w:tcPr>
            <w:tcW w:w="4395" w:type="dxa"/>
          </w:tcPr>
          <w:p w14:paraId="23354D05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Sole of the foot is presented to the recipient”</w:t>
            </w:r>
          </w:p>
        </w:tc>
      </w:tr>
      <w:tr w:rsidR="00223587" w:rsidRPr="00DA0314" w14:paraId="463873C1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6179F70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llop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1F05A5ED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llop</w:t>
            </w:r>
          </w:p>
        </w:tc>
        <w:tc>
          <w:tcPr>
            <w:tcW w:w="4395" w:type="dxa"/>
          </w:tcPr>
          <w:p w14:paraId="36BB304B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An exaggerated running movement where the contact of the hands and feet is deliberately audible”</w:t>
            </w:r>
          </w:p>
        </w:tc>
      </w:tr>
      <w:tr w:rsidR="00223587" w:rsidRPr="00DA0314" w14:paraId="027E4455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7EBD8A0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b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4865235B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b</w:t>
            </w:r>
          </w:p>
        </w:tc>
        <w:tc>
          <w:tcPr>
            <w:tcW w:w="4395" w:type="dxa"/>
          </w:tcPr>
          <w:p w14:paraId="6B0A3ACA" w14:textId="4122DB10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The hand[(s)] is</w:t>
            </w:r>
            <w:r w:rsidR="009F7D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/are]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irmly closed over part of the recipient’s body”</w:t>
            </w:r>
          </w:p>
        </w:tc>
      </w:tr>
      <w:tr w:rsidR="00223587" w:rsidRPr="00DA0314" w14:paraId="2F0A0D08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4110288D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b-pull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23F0817E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b-pull</w:t>
            </w:r>
          </w:p>
        </w:tc>
        <w:tc>
          <w:tcPr>
            <w:tcW w:w="4395" w:type="dxa"/>
          </w:tcPr>
          <w:p w14:paraId="5CA4883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As ‘Grab’ but closed hand contact is maintained and a force exerted to move the recipient from their current position”</w:t>
            </w:r>
          </w:p>
        </w:tc>
      </w:tr>
      <w:tr w:rsidR="00223587" w:rsidRPr="00DA0314" w14:paraId="2A0B4DD8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2FA2B31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nd fling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0FBD424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nd fling</w:t>
            </w:r>
          </w:p>
        </w:tc>
        <w:tc>
          <w:tcPr>
            <w:tcW w:w="4395" w:type="dxa"/>
          </w:tcPr>
          <w:p w14:paraId="4C4AE39C" w14:textId="77777777" w:rsidR="00223587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Rapid movement of the hand or arm in the direction of the recipient”</w:t>
            </w:r>
          </w:p>
          <w:p w14:paraId="6AA3D410" w14:textId="0E3FD29A" w:rsidR="005C6F54" w:rsidRPr="00DA0314" w:rsidRDefault="005C6F54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Includes “Swat” - </w:t>
            </w:r>
            <w:r w:rsidRPr="00DA03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EW: Swipe hand in sharp downward motion without making contact with the recipient</w:t>
            </w:r>
          </w:p>
        </w:tc>
      </w:tr>
      <w:tr w:rsidR="00223587" w:rsidRPr="00DA0314" w14:paraId="71912538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0EB61DC1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nd on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7BA0371F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nd on</w:t>
            </w:r>
          </w:p>
        </w:tc>
        <w:tc>
          <w:tcPr>
            <w:tcW w:w="4395" w:type="dxa"/>
          </w:tcPr>
          <w:p w14:paraId="4C6FA170" w14:textId="38924306" w:rsidR="00223587" w:rsidRPr="00DA0314" w:rsidRDefault="00223587" w:rsidP="009F7D8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Palm[(s)] of the hand[(s)] is</w:t>
            </w:r>
            <w:r w:rsidR="009F7D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/are]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laced on the recipient, contact lasts for more than 2 s”</w:t>
            </w:r>
          </w:p>
        </w:tc>
      </w:tr>
      <w:tr w:rsidR="00223587" w:rsidRPr="00DA0314" w14:paraId="6C2B20BC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684DC5E2" w14:textId="754B8D84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nd shake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0AAD68B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nd shake</w:t>
            </w:r>
          </w:p>
        </w:tc>
        <w:tc>
          <w:tcPr>
            <w:tcW w:w="4395" w:type="dxa"/>
          </w:tcPr>
          <w:p w14:paraId="3996E06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Repeated back and forth movement of hand from the wrist”</w:t>
            </w:r>
          </w:p>
        </w:tc>
      </w:tr>
      <w:tr w:rsidR="00223587" w:rsidRPr="00DA0314" w14:paraId="4D963945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4D93C648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d butt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392A86E8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d butt</w:t>
            </w:r>
          </w:p>
        </w:tc>
        <w:tc>
          <w:tcPr>
            <w:tcW w:w="4395" w:type="dxa"/>
          </w:tcPr>
          <w:p w14:paraId="2F864873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Head is briefly and firmly pushed into the body of the recipient”</w:t>
            </w:r>
          </w:p>
        </w:tc>
      </w:tr>
      <w:tr w:rsidR="00223587" w:rsidRPr="00DA0314" w14:paraId="3D16634A" w14:textId="77777777" w:rsidTr="00C70DD1">
        <w:trPr>
          <w:trHeight w:val="150"/>
        </w:trPr>
        <w:tc>
          <w:tcPr>
            <w:tcW w:w="2029" w:type="dxa"/>
            <w:vAlign w:val="bottom"/>
          </w:tcPr>
          <w:p w14:paraId="171FEF93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ad rock 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3F369645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d nod</w:t>
            </w:r>
          </w:p>
        </w:tc>
        <w:tc>
          <w:tcPr>
            <w:tcW w:w="4395" w:type="dxa"/>
          </w:tcPr>
          <w:p w14:paraId="2C2FB3ED" w14:textId="7053EE24" w:rsidR="00223587" w:rsidRPr="00DA0314" w:rsidRDefault="00223587" w:rsidP="009F7D8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Repeated back and forth [or side to side] movement of the head” (includes ‘Head shake’)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</w:t>
            </w:r>
          </w:p>
        </w:tc>
      </w:tr>
      <w:tr w:rsidR="00223587" w:rsidRPr="00DA0314" w14:paraId="0666C485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1EEBDFB5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d stand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59F1E3B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d stand</w:t>
            </w:r>
          </w:p>
        </w:tc>
        <w:tc>
          <w:tcPr>
            <w:tcW w:w="4395" w:type="dxa"/>
          </w:tcPr>
          <w:p w14:paraId="2FB9CFD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Signaller bends forward and places head on the ground”</w:t>
            </w:r>
          </w:p>
        </w:tc>
      </w:tr>
      <w:tr w:rsidR="00223587" w:rsidRPr="00DA0314" w14:paraId="4DBEFFF5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2F8DE74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71ED6048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de face</w:t>
            </w:r>
          </w:p>
        </w:tc>
        <w:tc>
          <w:tcPr>
            <w:tcW w:w="4395" w:type="dxa"/>
          </w:tcPr>
          <w:p w14:paraId="3A93A8C9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Face is hidden by the hands and/or arms”</w:t>
            </w:r>
          </w:p>
        </w:tc>
      </w:tr>
      <w:tr w:rsidR="00223587" w:rsidRPr="00DA0314" w14:paraId="4C926DE1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336E4B26" w14:textId="643CCBE9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p thrust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 w14:paraId="2945AEEC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395" w:type="dxa"/>
          </w:tcPr>
          <w:p w14:paraId="71545D76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EW: Sitting, crouching, or standing, thrust hips forward (single or repeated)</w:t>
            </w:r>
          </w:p>
        </w:tc>
      </w:tr>
      <w:tr w:rsidR="00223587" w:rsidRPr="00DA0314" w14:paraId="4B51797D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288E2DE0" w14:textId="6E80EC9F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t with objec</w:t>
            </w:r>
            <w:r w:rsidR="008D5C0C"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  <w:r w:rsidR="00C70DD1" w:rsidRP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7182BBBF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t with object</w:t>
            </w:r>
          </w:p>
        </w:tc>
        <w:tc>
          <w:tcPr>
            <w:tcW w:w="4395" w:type="dxa"/>
          </w:tcPr>
          <w:p w14:paraId="3F697244" w14:textId="6654AB6B" w:rsidR="00223587" w:rsidRPr="00DA0314" w:rsidRDefault="00223587" w:rsidP="009F7D8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An object is brought into short, hard contact with the body of the recipient”</w:t>
            </w:r>
          </w:p>
        </w:tc>
      </w:tr>
      <w:tr w:rsidR="00223587" w:rsidRPr="00DA0314" w14:paraId="780FE787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0FAE81A3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mp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34AFF9CC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mp</w:t>
            </w:r>
          </w:p>
        </w:tc>
        <w:tc>
          <w:tcPr>
            <w:tcW w:w="4395" w:type="dxa"/>
          </w:tcPr>
          <w:p w14:paraId="5E0EC7B2" w14:textId="315DED16" w:rsidR="00223587" w:rsidRPr="00DA0314" w:rsidRDefault="00223587" w:rsidP="009F7D8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While bipedal, both feet leave the ground simultaneously, accompanied by horizontal displacement through the air”</w:t>
            </w:r>
          </w:p>
        </w:tc>
      </w:tr>
      <w:tr w:rsidR="00223587" w:rsidRPr="00DA0314" w14:paraId="27E09680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15322D8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ck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4108E40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ck</w:t>
            </w:r>
          </w:p>
        </w:tc>
        <w:tc>
          <w:tcPr>
            <w:tcW w:w="4395" w:type="dxa"/>
          </w:tcPr>
          <w:p w14:paraId="0D2036BD" w14:textId="434EA267" w:rsidR="00223587" w:rsidRPr="00DA0314" w:rsidRDefault="00223587" w:rsidP="009F7D8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Foot is brought into short hard contact with the recipient’s body in a movement from the hip with a horizontal element (for vertical see ‘Stomp other’)”</w:t>
            </w:r>
          </w:p>
        </w:tc>
      </w:tr>
      <w:tr w:rsidR="00223587" w:rsidRPr="00DA0314" w14:paraId="384E26FC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6DFA7BEC" w14:textId="2607041E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Knock object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3D70FB41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nock object</w:t>
            </w:r>
          </w:p>
        </w:tc>
        <w:tc>
          <w:tcPr>
            <w:tcW w:w="4395" w:type="dxa"/>
          </w:tcPr>
          <w:p w14:paraId="3263C375" w14:textId="459C9E22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Back of the hand or knuckles are brought into short, hard, audible contact with an object”</w:t>
            </w:r>
          </w:p>
        </w:tc>
      </w:tr>
      <w:tr w:rsidR="00223587" w:rsidRPr="00DA0314" w14:paraId="50556A23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293A765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 w14:paraId="42DA33C1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f clipping</w:t>
            </w:r>
          </w:p>
        </w:tc>
        <w:tc>
          <w:tcPr>
            <w:tcW w:w="4395" w:type="dxa"/>
            <w:shd w:val="clear" w:color="auto" w:fill="auto"/>
          </w:tcPr>
          <w:p w14:paraId="480058A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Strips are torn from a leaf (or leaves) held in the hand using the teeth; produces a conspicuous sound”</w:t>
            </w:r>
          </w:p>
        </w:tc>
      </w:tr>
      <w:tr w:rsidR="00223587" w:rsidRPr="00DA0314" w14:paraId="1E4F284D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77D5A36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f drop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59EA3BFF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395" w:type="dxa"/>
            <w:shd w:val="clear" w:color="auto" w:fill="auto"/>
          </w:tcPr>
          <w:p w14:paraId="0A0C8B78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EW: Pick leaf(s) and drop it, usually signaller is above recipient</w:t>
            </w:r>
          </w:p>
        </w:tc>
      </w:tr>
      <w:tr w:rsidR="00223587" w:rsidRPr="00DA0314" w14:paraId="376161FB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5DC9E42B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g flap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 w14:paraId="2543296D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395" w:type="dxa"/>
          </w:tcPr>
          <w:p w14:paraId="1C99125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EW: Sitting with knees bent, open and close one or both legs to side (single or repeated)</w:t>
            </w:r>
          </w:p>
        </w:tc>
      </w:tr>
      <w:tr w:rsidR="00223587" w:rsidRPr="00DA0314" w14:paraId="2B06CF50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2DF8B3E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g swing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39195C1C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g swing</w:t>
            </w:r>
          </w:p>
        </w:tc>
        <w:tc>
          <w:tcPr>
            <w:tcW w:w="4395" w:type="dxa"/>
          </w:tcPr>
          <w:p w14:paraId="1CEF7FCE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Large back and forth movement of the leg from the hip”</w:t>
            </w:r>
          </w:p>
        </w:tc>
      </w:tr>
      <w:tr w:rsidR="00223587" w:rsidRPr="00DA0314" w14:paraId="41C5720D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3F4C02DC" w14:textId="722F4946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Look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5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621680BF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ok</w:t>
            </w:r>
          </w:p>
        </w:tc>
        <w:tc>
          <w:tcPr>
            <w:tcW w:w="4395" w:type="dxa"/>
          </w:tcPr>
          <w:p w14:paraId="1455FC8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Signaller holds an eye-contact position with the recipient–minimum duration 2 s”</w:t>
            </w:r>
          </w:p>
        </w:tc>
      </w:tr>
      <w:tr w:rsidR="00223587" w:rsidRPr="00DA0314" w14:paraId="64F9C795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4EB5409A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uth stroke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1A7C32A8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uth stroke</w:t>
            </w:r>
          </w:p>
        </w:tc>
        <w:tc>
          <w:tcPr>
            <w:tcW w:w="4395" w:type="dxa"/>
          </w:tcPr>
          <w:p w14:paraId="29B02149" w14:textId="50311D2D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Signaller</w:t>
            </w:r>
            <w:r w:rsidR="00AF74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’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 palm and fingers are repeatedly run over the mouth area of the recipient”</w:t>
            </w:r>
          </w:p>
        </w:tc>
      </w:tr>
      <w:tr w:rsidR="00223587" w:rsidRPr="00DA0314" w14:paraId="5CD89AEA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5D6A85B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5A983DC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ject in mouth approach</w:t>
            </w:r>
          </w:p>
        </w:tc>
        <w:tc>
          <w:tcPr>
            <w:tcW w:w="4395" w:type="dxa"/>
          </w:tcPr>
          <w:p w14:paraId="1D86F102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Signaller approaches recipient while carrying an object in the mouth (e.g. a small branch)”</w:t>
            </w:r>
          </w:p>
        </w:tc>
      </w:tr>
      <w:tr w:rsidR="00223587" w:rsidRPr="00DA0314" w14:paraId="6B6976AD" w14:textId="77777777" w:rsidTr="00C70DD1">
        <w:trPr>
          <w:trHeight w:val="437"/>
        </w:trPr>
        <w:tc>
          <w:tcPr>
            <w:tcW w:w="2029" w:type="dxa"/>
            <w:vMerge w:val="restart"/>
            <w:vAlign w:val="bottom"/>
          </w:tcPr>
          <w:p w14:paraId="7CBBDDE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ject move</w:t>
            </w:r>
          </w:p>
        </w:tc>
        <w:tc>
          <w:tcPr>
            <w:tcW w:w="2586" w:type="dxa"/>
            <w:vMerge w:val="restart"/>
            <w:shd w:val="clear" w:color="auto" w:fill="auto"/>
            <w:noWrap/>
            <w:vAlign w:val="bottom"/>
            <w:hideMark/>
          </w:tcPr>
          <w:p w14:paraId="4E3C80B1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ject move</w:t>
            </w:r>
          </w:p>
        </w:tc>
        <w:tc>
          <w:tcPr>
            <w:tcW w:w="4395" w:type="dxa"/>
            <w:vMerge w:val="restart"/>
          </w:tcPr>
          <w:p w14:paraId="0221F2BA" w14:textId="2CF26657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Object is displaced in one direction, contact is maintained through movement” (includes ‘Branch drag’)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</w:t>
            </w:r>
          </w:p>
        </w:tc>
      </w:tr>
      <w:tr w:rsidR="00223587" w:rsidRPr="00DA0314" w14:paraId="154CB3B7" w14:textId="77777777" w:rsidTr="00C70DD1">
        <w:trPr>
          <w:trHeight w:val="437"/>
        </w:trPr>
        <w:tc>
          <w:tcPr>
            <w:tcW w:w="2029" w:type="dxa"/>
            <w:vMerge/>
            <w:vAlign w:val="bottom"/>
          </w:tcPr>
          <w:p w14:paraId="47FAB20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86" w:type="dxa"/>
            <w:vMerge/>
            <w:shd w:val="clear" w:color="auto" w:fill="auto"/>
            <w:noWrap/>
            <w:vAlign w:val="bottom"/>
          </w:tcPr>
          <w:p w14:paraId="778C859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95" w:type="dxa"/>
            <w:vMerge/>
          </w:tcPr>
          <w:p w14:paraId="64EDE3E5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23587" w:rsidRPr="00DA0314" w14:paraId="44018455" w14:textId="77777777" w:rsidTr="00C70DD1">
        <w:trPr>
          <w:trHeight w:val="437"/>
        </w:trPr>
        <w:tc>
          <w:tcPr>
            <w:tcW w:w="2029" w:type="dxa"/>
            <w:vMerge w:val="restart"/>
            <w:vAlign w:val="bottom"/>
          </w:tcPr>
          <w:p w14:paraId="3A97400F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ject shake</w:t>
            </w:r>
          </w:p>
        </w:tc>
        <w:tc>
          <w:tcPr>
            <w:tcW w:w="2586" w:type="dxa"/>
            <w:vMerge w:val="restart"/>
            <w:shd w:val="clear" w:color="auto" w:fill="auto"/>
            <w:noWrap/>
            <w:vAlign w:val="bottom"/>
            <w:hideMark/>
          </w:tcPr>
          <w:p w14:paraId="57814B5A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ject shake</w:t>
            </w:r>
          </w:p>
        </w:tc>
        <w:tc>
          <w:tcPr>
            <w:tcW w:w="4395" w:type="dxa"/>
            <w:vMerge w:val="restart"/>
          </w:tcPr>
          <w:p w14:paraId="1634959D" w14:textId="6A4CF4F7" w:rsidR="00223587" w:rsidRPr="00DA0314" w:rsidRDefault="00223587" w:rsidP="004063BB">
            <w:pPr>
              <w:rPr>
                <w:rFonts w:ascii="Times New Roman" w:hAnsi="Times New Roman" w:cs="Times New Roman"/>
              </w:rPr>
            </w:pPr>
            <w:r w:rsidRPr="00DA0314">
              <w:rPr>
                <w:rFonts w:ascii="Times New Roman" w:hAnsi="Times New Roman" w:cs="Times New Roman"/>
                <w:lang w:eastAsia="en-GB"/>
              </w:rPr>
              <w:t>“Repeated back and forth movement of an object” (includes ‘Object shake tandem’)</w:t>
            </w:r>
            <w:r w:rsidRPr="00DA0314">
              <w:rPr>
                <w:rFonts w:ascii="Times New Roman" w:hAnsi="Times New Roman" w:cs="Times New Roman"/>
                <w:vertAlign w:val="superscript"/>
                <w:lang w:eastAsia="en-GB"/>
              </w:rPr>
              <w:t>4</w:t>
            </w:r>
          </w:p>
          <w:p w14:paraId="7A5C5A4F" w14:textId="77777777" w:rsidR="00223587" w:rsidRPr="00DA0314" w:rsidRDefault="00223587" w:rsidP="004063BB">
            <w:pPr>
              <w:rPr>
                <w:rFonts w:ascii="Times New Roman" w:hAnsi="Times New Roman" w:cs="Times New Roman"/>
                <w:b/>
                <w:lang w:eastAsia="en-GB"/>
              </w:rPr>
            </w:pPr>
            <w:r w:rsidRPr="00DA0314">
              <w:rPr>
                <w:rFonts w:ascii="Times New Roman" w:hAnsi="Times New Roman" w:cs="Times New Roman"/>
                <w:b/>
              </w:rPr>
              <w:t>Object shake tandem: As ‘Object shake’ but object is in contact with the recipient</w:t>
            </w:r>
          </w:p>
        </w:tc>
      </w:tr>
      <w:tr w:rsidR="00223587" w:rsidRPr="00DA0314" w14:paraId="6E4F532F" w14:textId="77777777" w:rsidTr="00C70DD1">
        <w:trPr>
          <w:trHeight w:val="437"/>
        </w:trPr>
        <w:tc>
          <w:tcPr>
            <w:tcW w:w="2029" w:type="dxa"/>
            <w:vMerge/>
            <w:vAlign w:val="bottom"/>
          </w:tcPr>
          <w:p w14:paraId="093E7FA2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86" w:type="dxa"/>
            <w:vMerge/>
            <w:shd w:val="clear" w:color="auto" w:fill="auto"/>
            <w:noWrap/>
            <w:vAlign w:val="bottom"/>
          </w:tcPr>
          <w:p w14:paraId="3DB319A8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95" w:type="dxa"/>
            <w:vMerge/>
          </w:tcPr>
          <w:p w14:paraId="1AEC178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23587" w:rsidRPr="00DA0314" w14:paraId="4619A7A5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7437144D" w14:textId="7635B37C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rouette</w:t>
            </w:r>
            <w:r w:rsidR="00C70DD1" w:rsidRP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0012D346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rouette</w:t>
            </w:r>
          </w:p>
        </w:tc>
        <w:tc>
          <w:tcPr>
            <w:tcW w:w="4395" w:type="dxa"/>
          </w:tcPr>
          <w:p w14:paraId="6D3FDD4C" w14:textId="377ABA3E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Signaller turns around their body’s vertical axis while also displacing along the ground”</w:t>
            </w:r>
          </w:p>
        </w:tc>
      </w:tr>
      <w:tr w:rsidR="00223587" w:rsidRPr="00DA0314" w14:paraId="4751AD5C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61412FF1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ke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1CD929F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ke</w:t>
            </w:r>
          </w:p>
        </w:tc>
        <w:tc>
          <w:tcPr>
            <w:tcW w:w="4395" w:type="dxa"/>
          </w:tcPr>
          <w:p w14:paraId="522A998E" w14:textId="2D11D51D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Firm, brief push of one or more fingers into the recipient’s body”</w:t>
            </w:r>
          </w:p>
        </w:tc>
      </w:tr>
      <w:tr w:rsidR="00223587" w:rsidRPr="00DA0314" w14:paraId="548A4D09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237474EC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unce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45B634B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unce</w:t>
            </w:r>
          </w:p>
        </w:tc>
        <w:tc>
          <w:tcPr>
            <w:tcW w:w="4395" w:type="dxa"/>
          </w:tcPr>
          <w:p w14:paraId="7A100B31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Signaller displaces through the air to land quadrupedally on the body of the recipient”</w:t>
            </w:r>
          </w:p>
        </w:tc>
      </w:tr>
      <w:tr w:rsidR="00223587" w:rsidRPr="00DA0314" w14:paraId="5BEF79EB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58BA4462" w14:textId="258B7131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sent (climb on)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7CDE55F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sent climb on me</w:t>
            </w:r>
          </w:p>
        </w:tc>
        <w:tc>
          <w:tcPr>
            <w:tcW w:w="4395" w:type="dxa"/>
          </w:tcPr>
          <w:p w14:paraId="7893DF6E" w14:textId="0B2B696E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Arm or leg is extended to young recipient in order to facilitate them climbing onto the signaller</w:t>
            </w:r>
            <w:r w:rsidR="00AF74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’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 body (normally mother to infant)”</w:t>
            </w:r>
          </w:p>
        </w:tc>
      </w:tr>
      <w:tr w:rsidR="00223587" w:rsidRPr="00DA0314" w14:paraId="2896725D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0D250910" w14:textId="2A4B668A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sent (grooming)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60D9525F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sent grooming</w:t>
            </w:r>
          </w:p>
        </w:tc>
        <w:tc>
          <w:tcPr>
            <w:tcW w:w="4395" w:type="dxa"/>
          </w:tcPr>
          <w:p w14:paraId="0C3A031F" w14:textId="4BC691BA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Body is moved to deliberately expose an area to the recipient</w:t>
            </w:r>
            <w:r w:rsidR="00AF74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’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 attention which is immediately followed by grooming of the area”</w:t>
            </w:r>
          </w:p>
        </w:tc>
      </w:tr>
      <w:tr w:rsidR="00C70DD1" w:rsidRPr="00DA0314" w14:paraId="402158B4" w14:textId="77777777" w:rsidTr="00C70DD1">
        <w:trPr>
          <w:trHeight w:val="950"/>
        </w:trPr>
        <w:tc>
          <w:tcPr>
            <w:tcW w:w="2029" w:type="dxa"/>
            <w:vAlign w:val="bottom"/>
          </w:tcPr>
          <w:p w14:paraId="2EAE12CF" w14:textId="416158FF" w:rsidR="00C70DD1" w:rsidRPr="00DA0314" w:rsidRDefault="00C70DD1" w:rsidP="00C70D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sent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itals backward)</w:t>
            </w:r>
          </w:p>
        </w:tc>
        <w:tc>
          <w:tcPr>
            <w:tcW w:w="2586" w:type="dxa"/>
            <w:vMerge w:val="restart"/>
            <w:shd w:val="clear" w:color="auto" w:fill="auto"/>
            <w:noWrap/>
            <w:vAlign w:val="bottom"/>
            <w:hideMark/>
          </w:tcPr>
          <w:p w14:paraId="67144B71" w14:textId="77777777" w:rsidR="00C70DD1" w:rsidRPr="00DA0314" w:rsidRDefault="00C70DD1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sent sexual</w:t>
            </w:r>
          </w:p>
        </w:tc>
        <w:tc>
          <w:tcPr>
            <w:tcW w:w="4395" w:type="dxa"/>
            <w:vMerge w:val="restart"/>
          </w:tcPr>
          <w:p w14:paraId="109F0964" w14:textId="04A08441" w:rsidR="00C70DD1" w:rsidRPr="00DA0314" w:rsidRDefault="00C70DD1" w:rsidP="004063BB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Signaller approaches recipient backwards, exposing the swelling or anus to the recipient</w:t>
            </w:r>
            <w:r w:rsidR="00AF74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’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 face” </w:t>
            </w:r>
          </w:p>
          <w:p w14:paraId="403804EA" w14:textId="77777777" w:rsidR="00C70DD1" w:rsidRPr="00DA0314" w:rsidRDefault="00C70DD1" w:rsidP="004063BB">
            <w:pPr>
              <w:rPr>
                <w:rFonts w:ascii="Times New Roman" w:hAnsi="Times New Roman" w:cs="Times New Roman"/>
                <w:b/>
              </w:rPr>
            </w:pPr>
            <w:r w:rsidRPr="00DA0314">
              <w:rPr>
                <w:rFonts w:ascii="Times New Roman" w:hAnsi="Times New Roman" w:cs="Times New Roman"/>
                <w:b/>
              </w:rPr>
              <w:lastRenderedPageBreak/>
              <w:t>Present genitals forwards: the signaller sits and spreads their limbs displaying their genital swelling or erect penis</w:t>
            </w:r>
          </w:p>
        </w:tc>
      </w:tr>
      <w:tr w:rsidR="00C70DD1" w:rsidRPr="00DA0314" w14:paraId="3F55E261" w14:textId="77777777" w:rsidTr="00C70DD1">
        <w:trPr>
          <w:trHeight w:val="950"/>
        </w:trPr>
        <w:tc>
          <w:tcPr>
            <w:tcW w:w="2029" w:type="dxa"/>
            <w:vAlign w:val="bottom"/>
          </w:tcPr>
          <w:p w14:paraId="276B8DC7" w14:textId="6AC5B542" w:rsidR="00C70DD1" w:rsidRPr="00DA0314" w:rsidRDefault="00C70DD1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resent (genitals forward)</w:t>
            </w:r>
          </w:p>
        </w:tc>
        <w:tc>
          <w:tcPr>
            <w:tcW w:w="2586" w:type="dxa"/>
            <w:vMerge/>
            <w:shd w:val="clear" w:color="auto" w:fill="auto"/>
            <w:noWrap/>
            <w:vAlign w:val="bottom"/>
          </w:tcPr>
          <w:p w14:paraId="642ADD0A" w14:textId="77777777" w:rsidR="00C70DD1" w:rsidRPr="00DA0314" w:rsidRDefault="00C70DD1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95" w:type="dxa"/>
            <w:vMerge/>
          </w:tcPr>
          <w:p w14:paraId="5B6EA8FD" w14:textId="77777777" w:rsidR="00C70DD1" w:rsidRPr="00DA0314" w:rsidRDefault="00C70DD1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23587" w:rsidRPr="00DA0314" w14:paraId="68D71099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5A54C71B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01674F39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nch object/ground</w:t>
            </w:r>
          </w:p>
        </w:tc>
        <w:tc>
          <w:tcPr>
            <w:tcW w:w="4395" w:type="dxa"/>
          </w:tcPr>
          <w:p w14:paraId="7356ED35" w14:textId="5F283A06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Movement of whole arm, with short, hard, audible contact of the closed fist to an object or the ground”</w:t>
            </w:r>
          </w:p>
        </w:tc>
      </w:tr>
      <w:tr w:rsidR="00223587" w:rsidRPr="00DA0314" w14:paraId="5CF276E7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1DA4BD3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nch other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53FA9ABA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nch other</w:t>
            </w:r>
          </w:p>
        </w:tc>
        <w:tc>
          <w:tcPr>
            <w:tcW w:w="4395" w:type="dxa"/>
          </w:tcPr>
          <w:p w14:paraId="500EA590" w14:textId="2D4F2950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As ‘Punch object/ground’ but contact is with recipient’s body”</w:t>
            </w:r>
          </w:p>
        </w:tc>
      </w:tr>
      <w:tr w:rsidR="00223587" w:rsidRPr="00DA0314" w14:paraId="5C075E82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5CC863D8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sh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0EAB2CD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sh</w:t>
            </w:r>
          </w:p>
        </w:tc>
        <w:tc>
          <w:tcPr>
            <w:tcW w:w="4395" w:type="dxa"/>
          </w:tcPr>
          <w:p w14:paraId="57E3DFA3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Palm in contact with recipient’s body and force is exerted in an attempt to displace recipient”</w:t>
            </w:r>
          </w:p>
        </w:tc>
      </w:tr>
      <w:tr w:rsidR="00223587" w:rsidRPr="00DA0314" w14:paraId="5B5911DD" w14:textId="77777777" w:rsidTr="00C70DD1">
        <w:trPr>
          <w:trHeight w:val="500"/>
        </w:trPr>
        <w:tc>
          <w:tcPr>
            <w:tcW w:w="2029" w:type="dxa"/>
            <w:vAlign w:val="bottom"/>
          </w:tcPr>
          <w:p w14:paraId="21C1897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ach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18C2F405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ach</w:t>
            </w:r>
          </w:p>
        </w:tc>
        <w:tc>
          <w:tcPr>
            <w:tcW w:w="4395" w:type="dxa"/>
          </w:tcPr>
          <w:p w14:paraId="0A18253C" w14:textId="08CA7BD5" w:rsidR="00223587" w:rsidRPr="00DA0314" w:rsidRDefault="00223587" w:rsidP="00E7466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Arm extended to the recipient with hand in an open, palm upwards[, downwards, or sideways] position” (</w:t>
            </w:r>
            <w:r w:rsidR="00E746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ified from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obaiter &amp; Byrne 2011</w:t>
            </w:r>
            <w:r w:rsidR="00E746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clude ‘Reach – palm down’, ‘Reach – palm side’, ‘Reach – palm up’, and ‘Reach – wrist first’)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</w:t>
            </w:r>
          </w:p>
        </w:tc>
      </w:tr>
      <w:tr w:rsidR="00223587" w:rsidRPr="00DA0314" w14:paraId="610B4D0A" w14:textId="77777777" w:rsidTr="00C70DD1">
        <w:trPr>
          <w:trHeight w:val="77"/>
        </w:trPr>
        <w:tc>
          <w:tcPr>
            <w:tcW w:w="2029" w:type="dxa"/>
            <w:vAlign w:val="bottom"/>
          </w:tcPr>
          <w:p w14:paraId="030F256E" w14:textId="13D5A424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cking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 w14:paraId="771B8DC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395" w:type="dxa"/>
          </w:tcPr>
          <w:p w14:paraId="771AFA9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EW: Sitting, rock forward and back or side to side, repeated</w:t>
            </w:r>
          </w:p>
        </w:tc>
      </w:tr>
      <w:tr w:rsidR="00223587" w:rsidRPr="00DA0314" w14:paraId="19106336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099753AD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ll over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0D71BB9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ll over</w:t>
            </w:r>
          </w:p>
        </w:tc>
        <w:tc>
          <w:tcPr>
            <w:tcW w:w="4395" w:type="dxa"/>
          </w:tcPr>
          <w:p w14:paraId="5F35412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The signaller rolls onto their back exposing their stomach, normally accompanied by repeated movements of the arms and/or legs”</w:t>
            </w:r>
          </w:p>
        </w:tc>
      </w:tr>
      <w:tr w:rsidR="00223587" w:rsidRPr="00DA0314" w14:paraId="2448171A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24BAC864" w14:textId="4449D3F8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mp rub</w:t>
            </w:r>
            <w:r w:rsidR="00C70DD1" w:rsidRP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2CA6598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mp rub</w:t>
            </w:r>
          </w:p>
        </w:tc>
        <w:tc>
          <w:tcPr>
            <w:tcW w:w="4395" w:type="dxa"/>
          </w:tcPr>
          <w:p w14:paraId="04C5688A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Push/rub rump against the body/swelling of recipient”</w:t>
            </w:r>
          </w:p>
        </w:tc>
      </w:tr>
      <w:tr w:rsidR="00223587" w:rsidRPr="00DA0314" w14:paraId="0451FEA9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7CAB1749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ke hands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4AA9395D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ke hands</w:t>
            </w:r>
          </w:p>
        </w:tc>
        <w:tc>
          <w:tcPr>
            <w:tcW w:w="4395" w:type="dxa"/>
          </w:tcPr>
          <w:p w14:paraId="590A89B6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Signaller grasps recipient’s hand in their own hand and then makes small repeated back and forth movements from the wrist”</w:t>
            </w:r>
          </w:p>
        </w:tc>
      </w:tr>
      <w:tr w:rsidR="00223587" w:rsidRPr="00DA0314" w14:paraId="0CEF5D49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58A35051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de roulade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0C4D12BD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de roulade</w:t>
            </w:r>
          </w:p>
        </w:tc>
        <w:tc>
          <w:tcPr>
            <w:tcW w:w="4395" w:type="dxa"/>
          </w:tcPr>
          <w:p w14:paraId="03D491F0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Body is rotated around the head-feet axis while lying on the ground with horizontal displacement along the ground”</w:t>
            </w:r>
          </w:p>
        </w:tc>
      </w:tr>
      <w:tr w:rsidR="00223587" w:rsidRPr="00DA0314" w14:paraId="275F5F2A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55DA7CBB" w14:textId="5F559AAC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ap object/ground</w:t>
            </w:r>
            <w:r w:rsidR="00C70DD1" w:rsidRP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39EFE92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ap object</w:t>
            </w:r>
          </w:p>
        </w:tc>
        <w:tc>
          <w:tcPr>
            <w:tcW w:w="4395" w:type="dxa"/>
          </w:tcPr>
          <w:p w14:paraId="43D04121" w14:textId="3A6BCC5F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Movement of the arm from the shoulder with hard, short contact of the palm of the hand to an object [or the ground]”</w:t>
            </w:r>
          </w:p>
        </w:tc>
      </w:tr>
      <w:tr w:rsidR="00223587" w:rsidRPr="00DA0314" w14:paraId="35D9A940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10D28F60" w14:textId="7E6DD6A9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ap object</w:t>
            </w:r>
            <w:r w:rsidR="00AF74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ground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ith object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78D3036E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ap object with object</w:t>
            </w:r>
          </w:p>
        </w:tc>
        <w:tc>
          <w:tcPr>
            <w:tcW w:w="4395" w:type="dxa"/>
          </w:tcPr>
          <w:p w14:paraId="52377D95" w14:textId="218B7756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As ‘Slap object’ but the hand holds an object which is brought into contact with another object [or the ground] (e.g. a branch is slapped against a tree)</w:t>
            </w:r>
          </w:p>
        </w:tc>
      </w:tr>
      <w:tr w:rsidR="00223587" w:rsidRPr="00DA0314" w14:paraId="0F067D13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7A3EDA35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ap other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58461AEA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ap other</w:t>
            </w:r>
          </w:p>
        </w:tc>
        <w:tc>
          <w:tcPr>
            <w:tcW w:w="4395" w:type="dxa"/>
          </w:tcPr>
          <w:p w14:paraId="14835FFF" w14:textId="2C525B21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As ‘Slap object’ but the palm is brought into contact with the recipient’s body”</w:t>
            </w:r>
          </w:p>
        </w:tc>
      </w:tr>
      <w:tr w:rsidR="00223587" w:rsidRPr="00DA0314" w14:paraId="686D3FF8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06F907AA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ersault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1AA7BC5B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ersault</w:t>
            </w:r>
          </w:p>
        </w:tc>
        <w:tc>
          <w:tcPr>
            <w:tcW w:w="4395" w:type="dxa"/>
          </w:tcPr>
          <w:p w14:paraId="2FF1C05B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Signaller’s body is curled into a compact position on the ground, and rolled forwards so the feet are brought over the head and returned to a sitting position”</w:t>
            </w:r>
          </w:p>
        </w:tc>
      </w:tr>
      <w:tr w:rsidR="00223587" w:rsidRPr="00DA0314" w14:paraId="04860E9B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423BEFED" w14:textId="4C91D066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iff walk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 w14:paraId="107020FB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lk (stiff)</w:t>
            </w:r>
          </w:p>
        </w:tc>
        <w:tc>
          <w:tcPr>
            <w:tcW w:w="4395" w:type="dxa"/>
          </w:tcPr>
          <w:p w14:paraId="38ADF468" w14:textId="0FD51446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Walk quadrupedally with a slow, exaggerated movement”</w:t>
            </w:r>
          </w:p>
        </w:tc>
      </w:tr>
      <w:tr w:rsidR="00223587" w:rsidRPr="00DA0314" w14:paraId="32F6EEC9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25EAF51A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mp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41C9A10A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mp</w:t>
            </w:r>
          </w:p>
        </w:tc>
        <w:tc>
          <w:tcPr>
            <w:tcW w:w="4395" w:type="dxa"/>
          </w:tcPr>
          <w:p w14:paraId="6F33D81E" w14:textId="16467801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“Sole of the foot is lifted vertically and brought into a short, hard, audible contact 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with the surface being stood upon (e.g. ground or a branch)”</w:t>
            </w:r>
          </w:p>
        </w:tc>
      </w:tr>
      <w:tr w:rsidR="00223587" w:rsidRPr="00DA0314" w14:paraId="19E21EF8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46336079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tomp other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3C08D86D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mp other</w:t>
            </w:r>
          </w:p>
        </w:tc>
        <w:tc>
          <w:tcPr>
            <w:tcW w:w="4395" w:type="dxa"/>
          </w:tcPr>
          <w:p w14:paraId="3A63989A" w14:textId="66A32C9D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As ‘Stomp’ but contact is made with recipient</w:t>
            </w:r>
          </w:p>
        </w:tc>
      </w:tr>
      <w:tr w:rsidR="00223587" w:rsidRPr="00DA0314" w14:paraId="599C7837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12CACD77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mp 2-feet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0938F8A5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mp 2-feet</w:t>
            </w:r>
          </w:p>
        </w:tc>
        <w:tc>
          <w:tcPr>
            <w:tcW w:w="4395" w:type="dxa"/>
          </w:tcPr>
          <w:p w14:paraId="69A77E12" w14:textId="44D08EE7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As ‘Stomp’ but both feet used, normally alternately”</w:t>
            </w:r>
          </w:p>
        </w:tc>
      </w:tr>
      <w:tr w:rsidR="00223587" w:rsidRPr="00DA0314" w14:paraId="5601704E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62BCC399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mp 2-feet other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7EA8BAD1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mp 2-feet other</w:t>
            </w:r>
          </w:p>
        </w:tc>
        <w:tc>
          <w:tcPr>
            <w:tcW w:w="4395" w:type="dxa"/>
          </w:tcPr>
          <w:p w14:paraId="2A13D5E5" w14:textId="77F8708B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As ‘Stomp 2-feet’ but contact is made with the recipient”</w:t>
            </w:r>
          </w:p>
        </w:tc>
      </w:tr>
      <w:tr w:rsidR="00223587" w:rsidRPr="00DA0314" w14:paraId="277792B4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103E506F" w14:textId="435067F5" w:rsidR="00223587" w:rsidRPr="00DA0314" w:rsidRDefault="00223587" w:rsidP="005C6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0D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5C6F54" w:rsidRPr="00C70D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oking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 w14:paraId="41A05B9C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395" w:type="dxa"/>
          </w:tcPr>
          <w:p w14:paraId="6BB14E44" w14:textId="77777777" w:rsidR="00223587" w:rsidRDefault="005C6F54" w:rsidP="004063B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W:</w:t>
            </w:r>
            <w:r w:rsidRPr="00DA0314">
              <w:rPr>
                <w:rFonts w:ascii="Times New Roman" w:hAnsi="Times New Roman" w:cs="Times New Roman"/>
                <w:b/>
              </w:rPr>
              <w:t xml:space="preserve"> Run palm of hand gently over recipient’s body repeatedly</w:t>
            </w:r>
            <w:r w:rsidR="00C70DD1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3FE74CBC" w14:textId="41AB68E6" w:rsidR="00C70DD1" w:rsidRPr="00C70DD1" w:rsidRDefault="00C70DD1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0DD1">
              <w:rPr>
                <w:rFonts w:ascii="Times New Roman" w:hAnsi="Times New Roman" w:cs="Times New Roman"/>
              </w:rPr>
              <w:t>(in Hobaiter &amp; Byrne 2011, ‘Stroking’ was included in ‘Touch other’)</w:t>
            </w:r>
          </w:p>
        </w:tc>
      </w:tr>
      <w:tr w:rsidR="00223587" w:rsidRPr="00DA0314" w14:paraId="43AE7442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3143C507" w14:textId="0C1475C0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ndem walk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0FEA7BE2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ndem walk</w:t>
            </w:r>
          </w:p>
        </w:tc>
        <w:tc>
          <w:tcPr>
            <w:tcW w:w="4395" w:type="dxa"/>
          </w:tcPr>
          <w:p w14:paraId="319F348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[Signaller] positions arm over the body of the recipient and both walk forward while maintaining position”</w:t>
            </w:r>
          </w:p>
        </w:tc>
      </w:tr>
      <w:tr w:rsidR="00223587" w:rsidRPr="00DA0314" w14:paraId="317F5A16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16AEECAF" w14:textId="4CB2FBC1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p object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4FBAADD8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p object</w:t>
            </w:r>
          </w:p>
        </w:tc>
        <w:tc>
          <w:tcPr>
            <w:tcW w:w="4395" w:type="dxa"/>
          </w:tcPr>
          <w:p w14:paraId="47AC211E" w14:textId="293F120D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Movement of the arm from the wrist of elbow, with firm, short contact of the fingers to the object (single/multiple)”</w:t>
            </w:r>
          </w:p>
        </w:tc>
      </w:tr>
      <w:tr w:rsidR="00223587" w:rsidRPr="00DA0314" w14:paraId="135C0446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7DAFBDD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p other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5A1264ED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p other</w:t>
            </w:r>
          </w:p>
        </w:tc>
        <w:tc>
          <w:tcPr>
            <w:tcW w:w="4395" w:type="dxa"/>
          </w:tcPr>
          <w:p w14:paraId="0EB6BC21" w14:textId="00355F89" w:rsidR="00223587" w:rsidRPr="00DA0314" w:rsidRDefault="00223587" w:rsidP="00AF747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As Tap object’ but contact is with the recipient’s body”</w:t>
            </w:r>
          </w:p>
        </w:tc>
      </w:tr>
      <w:tr w:rsidR="00223587" w:rsidRPr="00DA0314" w14:paraId="7E9E7B77" w14:textId="77777777" w:rsidTr="00C70DD1">
        <w:trPr>
          <w:trHeight w:val="81"/>
        </w:trPr>
        <w:tc>
          <w:tcPr>
            <w:tcW w:w="2029" w:type="dxa"/>
            <w:vAlign w:val="bottom"/>
          </w:tcPr>
          <w:p w14:paraId="4C1CB371" w14:textId="67E41BF0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row object</w:t>
            </w:r>
            <w:r w:rsidR="00C70DD1" w:rsidRP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041CD0DE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row object</w:t>
            </w:r>
          </w:p>
        </w:tc>
        <w:tc>
          <w:tcPr>
            <w:tcW w:w="4395" w:type="dxa"/>
          </w:tcPr>
          <w:p w14:paraId="60858DD1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Object is moved and released so that there is displacement through the air after moment of release”</w:t>
            </w:r>
          </w:p>
        </w:tc>
      </w:tr>
      <w:tr w:rsidR="00223587" w:rsidRPr="00DA0314" w14:paraId="49DA4096" w14:textId="77777777" w:rsidTr="00C70DD1">
        <w:trPr>
          <w:trHeight w:val="821"/>
        </w:trPr>
        <w:tc>
          <w:tcPr>
            <w:tcW w:w="2029" w:type="dxa"/>
            <w:vAlign w:val="bottom"/>
          </w:tcPr>
          <w:p w14:paraId="20F37DB1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uch other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3829B3B6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uch other</w:t>
            </w:r>
          </w:p>
        </w:tc>
        <w:tc>
          <w:tcPr>
            <w:tcW w:w="4395" w:type="dxa"/>
          </w:tcPr>
          <w:p w14:paraId="32E020BD" w14:textId="72130155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Light contact with the palm and/or fingers on the body of the recipient, contact under 2 s” (as for Hobaiter &amp; Byrne 2011, ‘Touc</w:t>
            </w:r>
            <w:r w:rsidR="005C6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 other’ includes ‘Knock other’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  <w:r w:rsidRPr="00DA031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</w:t>
            </w:r>
          </w:p>
          <w:p w14:paraId="03FADC18" w14:textId="752C61DF" w:rsidR="00223587" w:rsidRPr="005C6F54" w:rsidRDefault="00223587" w:rsidP="004063BB">
            <w:pPr>
              <w:rPr>
                <w:rFonts w:ascii="Times New Roman" w:hAnsi="Times New Roman" w:cs="Times New Roman"/>
                <w:b/>
              </w:rPr>
            </w:pPr>
            <w:r w:rsidRPr="00DA0314">
              <w:rPr>
                <w:rFonts w:ascii="Times New Roman" w:hAnsi="Times New Roman" w:cs="Times New Roman"/>
                <w:b/>
              </w:rPr>
              <w:t>Knock other: As “Knock object” but make contact with the recipient</w:t>
            </w:r>
          </w:p>
        </w:tc>
      </w:tr>
      <w:tr w:rsidR="00223587" w:rsidRPr="00DA0314" w14:paraId="6DB686D8" w14:textId="77777777" w:rsidTr="00C70DD1">
        <w:trPr>
          <w:trHeight w:val="255"/>
        </w:trPr>
        <w:tc>
          <w:tcPr>
            <w:tcW w:w="2029" w:type="dxa"/>
            <w:vAlign w:val="bottom"/>
          </w:tcPr>
          <w:p w14:paraId="54EC995A" w14:textId="3D2560E9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 splash</w:t>
            </w:r>
            <w:r w:rsidR="00C70D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13C3E9E4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 splash</w:t>
            </w:r>
          </w:p>
        </w:tc>
        <w:tc>
          <w:tcPr>
            <w:tcW w:w="4395" w:type="dxa"/>
          </w:tcPr>
          <w:p w14:paraId="5DF07B49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Hand is moved vigorously through the water so that there is audible displacement of the water”</w:t>
            </w:r>
          </w:p>
        </w:tc>
      </w:tr>
      <w:tr w:rsidR="00223587" w:rsidRPr="00DA0314" w14:paraId="1C45A903" w14:textId="77777777" w:rsidTr="00C70DD1">
        <w:trPr>
          <w:trHeight w:val="262"/>
        </w:trPr>
        <w:tc>
          <w:tcPr>
            <w:tcW w:w="2029" w:type="dxa"/>
            <w:vAlign w:val="bottom"/>
          </w:tcPr>
          <w:p w14:paraId="0E5FF8D2" w14:textId="69974E26" w:rsidR="00223587" w:rsidRPr="00DA0314" w:rsidRDefault="00595B71" w:rsidP="004063B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= 68</w:t>
            </w:r>
            <w:r w:rsidR="00223587" w:rsidRPr="00DA03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gesture types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 w14:paraId="12D93695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A03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= 66 gesture types</w:t>
            </w:r>
          </w:p>
        </w:tc>
        <w:tc>
          <w:tcPr>
            <w:tcW w:w="4395" w:type="dxa"/>
          </w:tcPr>
          <w:p w14:paraId="320F9EA3" w14:textId="77777777" w:rsidR="00223587" w:rsidRPr="00DA0314" w:rsidRDefault="00223587" w:rsidP="004063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61C5AA0E" w14:textId="77777777" w:rsidR="00DA0314" w:rsidRDefault="00DA0314" w:rsidP="00223587">
      <w:pPr>
        <w:spacing w:line="480" w:lineRule="auto"/>
        <w:rPr>
          <w:rFonts w:ascii="Times New Roman" w:hAnsi="Times New Roman" w:cs="Times New Roman"/>
        </w:rPr>
      </w:pPr>
    </w:p>
    <w:p w14:paraId="417C1A6E" w14:textId="77777777" w:rsidR="006E64A6" w:rsidRDefault="00BD482B" w:rsidP="00223587">
      <w:pPr>
        <w:spacing w:line="480" w:lineRule="auto"/>
        <w:rPr>
          <w:rFonts w:ascii="Times New Roman" w:hAnsi="Times New Roman" w:cs="Times New Roman"/>
        </w:rPr>
      </w:pPr>
      <w:r w:rsidRPr="00865B91">
        <w:rPr>
          <w:rFonts w:ascii="Times New Roman" w:hAnsi="Times New Roman" w:cs="Times New Roman"/>
          <w:i/>
        </w:rPr>
        <w:t>Online Resource 1</w:t>
      </w:r>
      <w:r w:rsidR="00223587" w:rsidRPr="00865B91">
        <w:rPr>
          <w:rFonts w:ascii="Times New Roman" w:hAnsi="Times New Roman" w:cs="Times New Roman"/>
          <w:i/>
        </w:rPr>
        <w:t>.</w:t>
      </w:r>
      <w:r w:rsidR="00223587" w:rsidRPr="00DA0314">
        <w:rPr>
          <w:rFonts w:ascii="Times New Roman" w:hAnsi="Times New Roman" w:cs="Times New Roman"/>
        </w:rPr>
        <w:t xml:space="preserve"> </w:t>
      </w:r>
    </w:p>
    <w:p w14:paraId="7743214A" w14:textId="6D9FFB47" w:rsidR="00BD482B" w:rsidRPr="00BD482B" w:rsidRDefault="00223587" w:rsidP="00223587">
      <w:pPr>
        <w:spacing w:line="480" w:lineRule="auto"/>
        <w:rPr>
          <w:rFonts w:ascii="Times New Roman" w:hAnsi="Times New Roman" w:cs="Times New Roman"/>
        </w:rPr>
      </w:pPr>
      <w:r w:rsidRPr="00DA0314">
        <w:rPr>
          <w:rFonts w:ascii="Times New Roman" w:hAnsi="Times New Roman" w:cs="Times New Roman"/>
        </w:rPr>
        <w:t xml:space="preserve">Table showing the bonobo gestural repertoire compared to the chimpanzee gestural repertoire described by Hobaiter and Byrne, 2011. </w:t>
      </w:r>
      <w:r w:rsidR="00AF7474">
        <w:rPr>
          <w:rFonts w:ascii="Times New Roman" w:hAnsi="Times New Roman" w:cs="Times New Roman"/>
        </w:rPr>
        <w:t>Clarifications</w:t>
      </w:r>
      <w:r w:rsidR="00BD482B">
        <w:rPr>
          <w:rFonts w:ascii="Times New Roman" w:hAnsi="Times New Roman" w:cs="Times New Roman"/>
        </w:rPr>
        <w:t xml:space="preserve"> to the descriptions in </w:t>
      </w:r>
      <w:r w:rsidR="00BD482B" w:rsidRPr="00DA0314">
        <w:rPr>
          <w:rFonts w:ascii="Times New Roman" w:hAnsi="Times New Roman" w:cs="Times New Roman"/>
        </w:rPr>
        <w:t>Hobaiter and Byrne, 2011</w:t>
      </w:r>
      <w:r w:rsidR="00BD482B">
        <w:rPr>
          <w:rFonts w:ascii="Times New Roman" w:hAnsi="Times New Roman" w:cs="Times New Roman"/>
        </w:rPr>
        <w:t xml:space="preserve"> have been marked in square brackets: [  ]. New gesture types and gesture types that were not described in </w:t>
      </w:r>
      <w:r w:rsidR="00BD482B" w:rsidRPr="00DA0314">
        <w:rPr>
          <w:rFonts w:ascii="Times New Roman" w:hAnsi="Times New Roman" w:cs="Times New Roman"/>
        </w:rPr>
        <w:t>Hobaiter and Byrne</w:t>
      </w:r>
      <w:r w:rsidR="00BD482B">
        <w:rPr>
          <w:rFonts w:ascii="Times New Roman" w:hAnsi="Times New Roman" w:cs="Times New Roman"/>
        </w:rPr>
        <w:t xml:space="preserve">, 2011 are marked in </w:t>
      </w:r>
      <w:r w:rsidR="00BD482B">
        <w:rPr>
          <w:rFonts w:ascii="Times New Roman" w:hAnsi="Times New Roman" w:cs="Times New Roman"/>
          <w:b/>
        </w:rPr>
        <w:t>bold text</w:t>
      </w:r>
      <w:r w:rsidR="00BD482B">
        <w:rPr>
          <w:rFonts w:ascii="Times New Roman" w:hAnsi="Times New Roman" w:cs="Times New Roman"/>
        </w:rPr>
        <w:t>.</w:t>
      </w:r>
    </w:p>
    <w:p w14:paraId="59045976" w14:textId="77777777" w:rsidR="00BD482B" w:rsidRDefault="00C70DD1" w:rsidP="002235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DA0314">
        <w:rPr>
          <w:rFonts w:ascii="Times New Roman" w:hAnsi="Times New Roman" w:cs="Times New Roman"/>
        </w:rPr>
        <w:t xml:space="preserve"> Observed at Wamba fewer than 2 times. </w:t>
      </w:r>
      <w:bookmarkStart w:id="0" w:name="_GoBack"/>
      <w:bookmarkEnd w:id="0"/>
    </w:p>
    <w:p w14:paraId="004046E7" w14:textId="77777777" w:rsidR="00BD482B" w:rsidRDefault="00C70DD1" w:rsidP="002235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2</w:t>
      </w:r>
      <w:r w:rsidR="00223587" w:rsidRPr="00DA0314">
        <w:rPr>
          <w:rFonts w:ascii="Times New Roman" w:hAnsi="Times New Roman" w:cs="Times New Roman"/>
        </w:rPr>
        <w:t xml:space="preserve"> Seen in chimpanzees at </w:t>
      </w:r>
      <w:proofErr w:type="spellStart"/>
      <w:r w:rsidR="00223587" w:rsidRPr="00DA0314">
        <w:rPr>
          <w:rFonts w:ascii="Times New Roman" w:hAnsi="Times New Roman" w:cs="Times New Roman"/>
        </w:rPr>
        <w:t>Bossou</w:t>
      </w:r>
      <w:proofErr w:type="spellEnd"/>
      <w:r w:rsidR="00223587" w:rsidRPr="00DA0314">
        <w:rPr>
          <w:rFonts w:ascii="Times New Roman" w:hAnsi="Times New Roman" w:cs="Times New Roman"/>
        </w:rPr>
        <w:t xml:space="preserve">, not reported at </w:t>
      </w:r>
      <w:proofErr w:type="spellStart"/>
      <w:r w:rsidR="00223587" w:rsidRPr="00DA0314">
        <w:rPr>
          <w:rFonts w:ascii="Times New Roman" w:hAnsi="Times New Roman" w:cs="Times New Roman"/>
        </w:rPr>
        <w:t>Budongo</w:t>
      </w:r>
      <w:proofErr w:type="spellEnd"/>
      <w:r w:rsidR="00A533C2" w:rsidRPr="00DA0314">
        <w:rPr>
          <w:rFonts w:ascii="Times New Roman" w:hAnsi="Times New Roman" w:cs="Times New Roman"/>
        </w:rPr>
        <w:t xml:space="preserve"> (Catherine Hobaiter, personal co</w:t>
      </w:r>
      <w:r w:rsidR="00122AB1" w:rsidRPr="00DA0314">
        <w:rPr>
          <w:rFonts w:ascii="Times New Roman" w:hAnsi="Times New Roman" w:cs="Times New Roman"/>
        </w:rPr>
        <w:t>mmunication</w:t>
      </w:r>
      <w:r w:rsidR="00A533C2" w:rsidRPr="00DA0314">
        <w:rPr>
          <w:rFonts w:ascii="Times New Roman" w:hAnsi="Times New Roman" w:cs="Times New Roman"/>
        </w:rPr>
        <w:t>)</w:t>
      </w:r>
      <w:r w:rsidR="00223587" w:rsidRPr="00DA0314">
        <w:rPr>
          <w:rFonts w:ascii="Times New Roman" w:hAnsi="Times New Roman" w:cs="Times New Roman"/>
        </w:rPr>
        <w:t xml:space="preserve">. </w:t>
      </w:r>
    </w:p>
    <w:p w14:paraId="602146C1" w14:textId="24E35640" w:rsidR="00BD482B" w:rsidRDefault="00C70DD1" w:rsidP="002235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="00223587" w:rsidRPr="00DA0314">
        <w:rPr>
          <w:rFonts w:ascii="Times New Roman" w:hAnsi="Times New Roman" w:cs="Times New Roman"/>
        </w:rPr>
        <w:t xml:space="preserve"> These gesture types have </w:t>
      </w:r>
      <w:r w:rsidR="00032341">
        <w:rPr>
          <w:rFonts w:ascii="Times New Roman" w:hAnsi="Times New Roman" w:cs="Times New Roman"/>
        </w:rPr>
        <w:t xml:space="preserve">now </w:t>
      </w:r>
      <w:r w:rsidR="00223587" w:rsidRPr="00DA0314">
        <w:rPr>
          <w:rFonts w:ascii="Times New Roman" w:hAnsi="Times New Roman" w:cs="Times New Roman"/>
        </w:rPr>
        <w:t xml:space="preserve">been seen at </w:t>
      </w:r>
      <w:proofErr w:type="spellStart"/>
      <w:r w:rsidR="00223587" w:rsidRPr="00DA0314">
        <w:rPr>
          <w:rFonts w:ascii="Times New Roman" w:hAnsi="Times New Roman" w:cs="Times New Roman"/>
        </w:rPr>
        <w:t>Budongo</w:t>
      </w:r>
      <w:proofErr w:type="spellEnd"/>
      <w:r w:rsidR="00223587" w:rsidRPr="00DA0314">
        <w:rPr>
          <w:rFonts w:ascii="Times New Roman" w:hAnsi="Times New Roman" w:cs="Times New Roman"/>
        </w:rPr>
        <w:t>, but were not reported in Hobaiter &amp; Byrne, 2011</w:t>
      </w:r>
      <w:r w:rsidR="00A533C2" w:rsidRPr="00DA0314">
        <w:rPr>
          <w:rFonts w:ascii="Times New Roman" w:hAnsi="Times New Roman" w:cs="Times New Roman"/>
        </w:rPr>
        <w:t xml:space="preserve"> (Catherine Hobaiter, personal co</w:t>
      </w:r>
      <w:r w:rsidR="00122AB1" w:rsidRPr="00DA0314">
        <w:rPr>
          <w:rFonts w:ascii="Times New Roman" w:hAnsi="Times New Roman" w:cs="Times New Roman"/>
        </w:rPr>
        <w:t>mmunication</w:t>
      </w:r>
      <w:r w:rsidR="00A533C2" w:rsidRPr="00DA0314">
        <w:rPr>
          <w:rFonts w:ascii="Times New Roman" w:hAnsi="Times New Roman" w:cs="Times New Roman"/>
        </w:rPr>
        <w:t>)</w:t>
      </w:r>
      <w:r w:rsidR="00223587" w:rsidRPr="00DA0314">
        <w:rPr>
          <w:rFonts w:ascii="Times New Roman" w:hAnsi="Times New Roman" w:cs="Times New Roman"/>
        </w:rPr>
        <w:t xml:space="preserve">. </w:t>
      </w:r>
    </w:p>
    <w:p w14:paraId="72417F9C" w14:textId="62424F26" w:rsidR="00BD482B" w:rsidRDefault="00223587" w:rsidP="00223587">
      <w:pPr>
        <w:spacing w:line="480" w:lineRule="auto"/>
        <w:rPr>
          <w:rFonts w:ascii="Times New Roman" w:hAnsi="Times New Roman" w:cs="Times New Roman"/>
        </w:rPr>
      </w:pPr>
      <w:r w:rsidRPr="00DA0314">
        <w:rPr>
          <w:rFonts w:ascii="Times New Roman" w:hAnsi="Times New Roman" w:cs="Times New Roman"/>
          <w:vertAlign w:val="superscript"/>
        </w:rPr>
        <w:t>4</w:t>
      </w:r>
      <w:r w:rsidRPr="00DA0314">
        <w:rPr>
          <w:rFonts w:ascii="Times New Roman" w:hAnsi="Times New Roman" w:cs="Times New Roman"/>
        </w:rPr>
        <w:t xml:space="preserve"> These gesture types were lumped for comparison with Hobaiter &amp; Byrne, 2011. Future studies should use ASOs to </w:t>
      </w:r>
      <w:r w:rsidR="00032341">
        <w:rPr>
          <w:rFonts w:ascii="Times New Roman" w:hAnsi="Times New Roman" w:cs="Times New Roman"/>
        </w:rPr>
        <w:t xml:space="preserve">determine whether </w:t>
      </w:r>
      <w:r w:rsidRPr="00DA0314">
        <w:rPr>
          <w:rFonts w:ascii="Times New Roman" w:hAnsi="Times New Roman" w:cs="Times New Roman"/>
        </w:rPr>
        <w:t xml:space="preserve">they have different meanings. </w:t>
      </w:r>
    </w:p>
    <w:p w14:paraId="2E733E85" w14:textId="2FB57D09" w:rsidR="00BD482B" w:rsidRDefault="00223587" w:rsidP="00223587">
      <w:pPr>
        <w:spacing w:line="480" w:lineRule="auto"/>
        <w:rPr>
          <w:rFonts w:ascii="Times New Roman" w:hAnsi="Times New Roman" w:cs="Times New Roman"/>
        </w:rPr>
      </w:pPr>
      <w:r w:rsidRPr="00DA0314">
        <w:rPr>
          <w:rFonts w:ascii="Times New Roman" w:hAnsi="Times New Roman" w:cs="Times New Roman"/>
          <w:vertAlign w:val="superscript"/>
        </w:rPr>
        <w:t>5</w:t>
      </w:r>
      <w:r w:rsidRPr="00DA0314">
        <w:rPr>
          <w:rFonts w:ascii="Times New Roman" w:hAnsi="Times New Roman" w:cs="Times New Roman"/>
        </w:rPr>
        <w:t xml:space="preserve"> ‘Look’ behaviour was observed in bonobos at Wamba, but not considered </w:t>
      </w:r>
      <w:r w:rsidR="00640A84">
        <w:rPr>
          <w:rFonts w:ascii="Times New Roman" w:hAnsi="Times New Roman" w:cs="Times New Roman"/>
        </w:rPr>
        <w:t>intentional</w:t>
      </w:r>
      <w:r w:rsidRPr="00DA0314">
        <w:rPr>
          <w:rFonts w:ascii="Times New Roman" w:hAnsi="Times New Roman" w:cs="Times New Roman"/>
        </w:rPr>
        <w:t xml:space="preserve">. </w:t>
      </w:r>
    </w:p>
    <w:p w14:paraId="37718ABE" w14:textId="054673F4" w:rsidR="00223587" w:rsidRPr="00F900F0" w:rsidRDefault="00223587" w:rsidP="00223587">
      <w:pPr>
        <w:spacing w:line="480" w:lineRule="auto"/>
        <w:rPr>
          <w:rFonts w:ascii="Times New Roman" w:hAnsi="Times New Roman" w:cs="Times New Roman"/>
        </w:rPr>
      </w:pPr>
      <w:r w:rsidRPr="00DA0314">
        <w:rPr>
          <w:rFonts w:ascii="Times New Roman" w:hAnsi="Times New Roman" w:cs="Times New Roman"/>
          <w:vertAlign w:val="superscript"/>
        </w:rPr>
        <w:t>6</w:t>
      </w:r>
      <w:r w:rsidRPr="00DA0314">
        <w:rPr>
          <w:rFonts w:ascii="Times New Roman" w:hAnsi="Times New Roman" w:cs="Times New Roman"/>
        </w:rPr>
        <w:t xml:space="preserve"> ‘Present cl</w:t>
      </w:r>
      <w:r w:rsidR="00C70DD1">
        <w:rPr>
          <w:rFonts w:ascii="Times New Roman" w:hAnsi="Times New Roman" w:cs="Times New Roman"/>
        </w:rPr>
        <w:t xml:space="preserve">imb on me’ and ‘Present grooming’ </w:t>
      </w:r>
      <w:r w:rsidRPr="00DA0314">
        <w:rPr>
          <w:rFonts w:ascii="Times New Roman" w:hAnsi="Times New Roman" w:cs="Times New Roman"/>
        </w:rPr>
        <w:t xml:space="preserve">are </w:t>
      </w:r>
      <w:r w:rsidR="00032341">
        <w:rPr>
          <w:rFonts w:ascii="Times New Roman" w:hAnsi="Times New Roman" w:cs="Times New Roman"/>
        </w:rPr>
        <w:t>used</w:t>
      </w:r>
      <w:r w:rsidRPr="00DA0314">
        <w:rPr>
          <w:rFonts w:ascii="Times New Roman" w:hAnsi="Times New Roman" w:cs="Times New Roman"/>
        </w:rPr>
        <w:t xml:space="preserve"> for comparison</w:t>
      </w:r>
      <w:r w:rsidR="00032341">
        <w:rPr>
          <w:rFonts w:ascii="Times New Roman" w:hAnsi="Times New Roman" w:cs="Times New Roman"/>
        </w:rPr>
        <w:t xml:space="preserve"> with the chimpanzee</w:t>
      </w:r>
      <w:r w:rsidRPr="00DA0314">
        <w:rPr>
          <w:rFonts w:ascii="Times New Roman" w:hAnsi="Times New Roman" w:cs="Times New Roman"/>
        </w:rPr>
        <w:t xml:space="preserve">. </w:t>
      </w:r>
      <w:r w:rsidR="00032341">
        <w:rPr>
          <w:rFonts w:ascii="Times New Roman" w:hAnsi="Times New Roman" w:cs="Times New Roman"/>
        </w:rPr>
        <w:t>W</w:t>
      </w:r>
      <w:r w:rsidRPr="00DA0314">
        <w:rPr>
          <w:rFonts w:ascii="Times New Roman" w:hAnsi="Times New Roman" w:cs="Times New Roman"/>
        </w:rPr>
        <w:t>e propose using ‘Present body part’,</w:t>
      </w:r>
      <w:r w:rsidR="00032341">
        <w:rPr>
          <w:rFonts w:ascii="Times New Roman" w:hAnsi="Times New Roman" w:cs="Times New Roman"/>
        </w:rPr>
        <w:t xml:space="preserve"> in future,</w:t>
      </w:r>
      <w:r w:rsidRPr="00DA0314">
        <w:rPr>
          <w:rFonts w:ascii="Times New Roman" w:hAnsi="Times New Roman" w:cs="Times New Roman"/>
        </w:rPr>
        <w:t xml:space="preserve"> to disassociate the gesture form from </w:t>
      </w:r>
      <w:r w:rsidR="00640A84">
        <w:rPr>
          <w:rFonts w:ascii="Times New Roman" w:hAnsi="Times New Roman" w:cs="Times New Roman"/>
        </w:rPr>
        <w:t>any</w:t>
      </w:r>
      <w:r w:rsidRPr="00DA0314">
        <w:rPr>
          <w:rFonts w:ascii="Times New Roman" w:hAnsi="Times New Roman" w:cs="Times New Roman"/>
        </w:rPr>
        <w:t xml:space="preserve"> </w:t>
      </w:r>
      <w:r w:rsidR="00640A84">
        <w:rPr>
          <w:rFonts w:ascii="Times New Roman" w:hAnsi="Times New Roman" w:cs="Times New Roman"/>
        </w:rPr>
        <w:t xml:space="preserve">presumptive </w:t>
      </w:r>
      <w:r w:rsidRPr="00DA0314">
        <w:rPr>
          <w:rFonts w:ascii="Times New Roman" w:hAnsi="Times New Roman" w:cs="Times New Roman"/>
        </w:rPr>
        <w:t>meaning.</w:t>
      </w:r>
    </w:p>
    <w:p w14:paraId="19E46CC6" w14:textId="77777777" w:rsidR="004C69B4" w:rsidRDefault="004C69B4"/>
    <w:sectPr w:rsidR="004C69B4" w:rsidSect="006567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587"/>
    <w:rsid w:val="00006133"/>
    <w:rsid w:val="00032341"/>
    <w:rsid w:val="00122AB1"/>
    <w:rsid w:val="001D32C0"/>
    <w:rsid w:val="00223587"/>
    <w:rsid w:val="003879DB"/>
    <w:rsid w:val="003D648C"/>
    <w:rsid w:val="004C69B4"/>
    <w:rsid w:val="00595B71"/>
    <w:rsid w:val="005C6F54"/>
    <w:rsid w:val="00640A84"/>
    <w:rsid w:val="00656790"/>
    <w:rsid w:val="006E57B1"/>
    <w:rsid w:val="006E64A6"/>
    <w:rsid w:val="00786832"/>
    <w:rsid w:val="00865B91"/>
    <w:rsid w:val="00897626"/>
    <w:rsid w:val="008D5C0C"/>
    <w:rsid w:val="009F7D89"/>
    <w:rsid w:val="00A533C2"/>
    <w:rsid w:val="00AA21B6"/>
    <w:rsid w:val="00AF7474"/>
    <w:rsid w:val="00BD482B"/>
    <w:rsid w:val="00C70DD1"/>
    <w:rsid w:val="00DA0314"/>
    <w:rsid w:val="00DB52ED"/>
    <w:rsid w:val="00E3444B"/>
    <w:rsid w:val="00E74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A5E3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587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35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23587"/>
  </w:style>
  <w:style w:type="character" w:customStyle="1" w:styleId="CommentTextChar">
    <w:name w:val="Comment Text Char"/>
    <w:basedOn w:val="DefaultParagraphFont"/>
    <w:link w:val="CommentText"/>
    <w:uiPriority w:val="99"/>
    <w:rsid w:val="00223587"/>
    <w:rPr>
      <w:rFonts w:eastAsiaTheme="minorEastAsia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5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587"/>
    <w:rPr>
      <w:rFonts w:ascii="Times New Roman" w:eastAsiaTheme="minorEastAsia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1543</Words>
  <Characters>879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Graham</dc:creator>
  <cp:keywords/>
  <dc:description/>
  <cp:lastModifiedBy>Richard Byrne</cp:lastModifiedBy>
  <cp:revision>7</cp:revision>
  <cp:lastPrinted>2016-05-02T11:08:00Z</cp:lastPrinted>
  <dcterms:created xsi:type="dcterms:W3CDTF">2016-05-02T11:13:00Z</dcterms:created>
  <dcterms:modified xsi:type="dcterms:W3CDTF">2016-05-03T11:04:00Z</dcterms:modified>
</cp:coreProperties>
</file>